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1635" w14:textId="39A4CC1E" w:rsidR="009D5FB5" w:rsidRPr="00CD232C" w:rsidRDefault="005C7811" w:rsidP="009D5FB5">
      <w:pPr>
        <w:spacing w:line="220" w:lineRule="atLeast"/>
        <w:jc w:val="center"/>
        <w:rPr>
          <w:rFonts w:ascii="Arial" w:eastAsia="宋体" w:hAnsi="Arial" w:cs="Arial"/>
          <w:b/>
          <w:sz w:val="21"/>
          <w:szCs w:val="21"/>
        </w:rPr>
      </w:pPr>
      <w:r>
        <w:rPr>
          <w:rFonts w:ascii="Arial" w:eastAsia="宋体" w:hAnsi="Arial" w:cs="Arial"/>
          <w:sz w:val="21"/>
          <w:szCs w:val="21"/>
        </w:rPr>
        <w:pict w14:anchorId="3F3B3BB5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自选图形 3" o:spid="_x0000_s1027" type="#_x0000_t32" style="position:absolute;left:0;text-align:left;margin-left:-85.2pt;margin-top:68pt;width:84pt;height:24pt;z-index:251656704" o:gfxdata="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"/>
        </w:pict>
      </w:r>
      <w:r w:rsidR="00FD1944">
        <w:rPr>
          <w:rFonts w:ascii="Arial" w:eastAsia="宋体" w:hAnsi="宋体" w:cs="Arial" w:hint="eastAsia"/>
          <w:b/>
          <w:sz w:val="21"/>
          <w:szCs w:val="21"/>
        </w:rPr>
        <w:t>S</w:t>
      </w:r>
      <w:r w:rsidR="00FD1944">
        <w:rPr>
          <w:rFonts w:ascii="Arial" w:eastAsia="宋体" w:hAnsi="宋体" w:cs="Arial"/>
          <w:b/>
          <w:sz w:val="21"/>
          <w:szCs w:val="21"/>
        </w:rPr>
        <w:t>upplementary table 1: Comparisons of demographic data among the five groups</w:t>
      </w:r>
    </w:p>
    <w:tbl>
      <w:tblPr>
        <w:tblStyle w:val="a7"/>
        <w:tblW w:w="11908" w:type="dxa"/>
        <w:tblInd w:w="-1735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418"/>
        <w:gridCol w:w="1559"/>
        <w:gridCol w:w="1701"/>
        <w:gridCol w:w="1559"/>
        <w:gridCol w:w="1701"/>
        <w:gridCol w:w="1134"/>
        <w:gridCol w:w="851"/>
      </w:tblGrid>
      <w:tr w:rsidR="009D5FB5" w:rsidRPr="00CD232C" w14:paraId="4A96421E" w14:textId="77777777" w:rsidTr="00F63921">
        <w:trPr>
          <w:trHeight w:val="1421"/>
        </w:trPr>
        <w:tc>
          <w:tcPr>
            <w:tcW w:w="1985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73BFC904" w14:textId="4BF76389" w:rsidR="009D5FB5" w:rsidRPr="00CD232C" w:rsidRDefault="005C7811">
            <w:pPr>
              <w:ind w:firstLineChars="400" w:firstLine="840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/>
                <w:kern w:val="2"/>
                <w:sz w:val="21"/>
                <w:szCs w:val="21"/>
              </w:rPr>
              <w:pict w14:anchorId="4BE22F3E">
                <v:shape id="自选图形 2" o:spid="_x0000_s1026" type="#_x0000_t32" style="position:absolute;left:0;text-align:left;margin-left:-5.15pt;margin-top:1.15pt;width:84pt;height:28.5pt;z-index:251655680" o:gfxdata="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Z7oKBNgAAAAIAQAA&#10;DwAAAAAAAAABACAAAAAiAAAAZHJzL2Rvd25yZXYueG1sUEsBAhQAFAAAAAgAh07iQGcDtMrgAQAA&#10;mgMAAA4AAAAAAAAAAQAgAAAAJwEAAGRycy9lMm9Eb2MueG1sUEsFBgAAAAAGAAYAWQEAAHkFAAAA&#10;AA==&#10;"/>
              </w:pict>
            </w:r>
            <w:r w:rsidR="00FD1944">
              <w:rPr>
                <w:rFonts w:ascii="Arial" w:eastAsia="宋体" w:hAnsi="Arial" w:cs="Arial" w:hint="eastAsia"/>
                <w:b/>
                <w:kern w:val="2"/>
                <w:sz w:val="21"/>
                <w:szCs w:val="21"/>
              </w:rPr>
              <w:t>g</w:t>
            </w:r>
            <w:r w:rsidR="00FD1944"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  <w:t>roup</w:t>
            </w:r>
            <w:r w:rsidR="00444362"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  <w:t>s</w:t>
            </w:r>
          </w:p>
          <w:p w14:paraId="1F8F8F86" w14:textId="77777777" w:rsidR="009D5FB5" w:rsidRPr="00CD232C" w:rsidRDefault="009D5FB5" w:rsidP="009D5FB5">
            <w:pPr>
              <w:ind w:firstLineChars="250" w:firstLine="527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  <w:p w14:paraId="6181BEE6" w14:textId="64E82A1F" w:rsidR="009D5FB5" w:rsidRPr="00CD232C" w:rsidRDefault="009D5FB5">
            <w:pPr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M ± SD / N</w:t>
            </w:r>
            <w:r w:rsidR="00FD1944">
              <w:rPr>
                <w:rFonts w:ascii="Arial" w:eastAsia="宋体" w:hAnsi="Arial" w:cs="Arial"/>
                <w:sz w:val="21"/>
                <w:szCs w:val="21"/>
              </w:rPr>
              <w:t xml:space="preserve"> </w:t>
            </w:r>
            <w:r w:rsidRPr="00CD232C">
              <w:rPr>
                <w:rFonts w:ascii="Arial" w:eastAsia="宋体" w:hAnsi="Arial" w:cs="Arial"/>
                <w:sz w:val="21"/>
                <w:szCs w:val="21"/>
              </w:rPr>
              <w:t>(%)</w:t>
            </w:r>
          </w:p>
          <w:p w14:paraId="25A0BE17" w14:textId="1DA65252" w:rsidR="00FD1944" w:rsidRDefault="00FD1944" w:rsidP="00FD1944">
            <w:pPr>
              <w:ind w:firstLine="422"/>
              <w:rPr>
                <w:rFonts w:ascii="Arial" w:eastAsia="宋体" w:hAnsi="Arial" w:cs="Arial"/>
                <w:b/>
                <w:sz w:val="21"/>
                <w:szCs w:val="21"/>
              </w:rPr>
            </w:pPr>
          </w:p>
          <w:p w14:paraId="2075B5D1" w14:textId="3E3F8366" w:rsidR="009D5FB5" w:rsidRPr="00FD1944" w:rsidRDefault="00FD1944" w:rsidP="00FD1944">
            <w:pPr>
              <w:rPr>
                <w:rFonts w:ascii="Arial" w:eastAsia="宋体" w:hAnsi="Arial" w:cs="Arial"/>
                <w:b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b/>
                <w:kern w:val="2"/>
                <w:sz w:val="21"/>
                <w:szCs w:val="21"/>
              </w:rPr>
              <w:t>v</w:t>
            </w:r>
            <w:r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  <w:t>ariables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nil"/>
            </w:tcBorders>
            <w:vAlign w:val="center"/>
          </w:tcPr>
          <w:p w14:paraId="197A7EE4" w14:textId="77777777" w:rsidR="00FD1944" w:rsidRDefault="009D5FB5" w:rsidP="00FD1944">
            <w:pPr>
              <w:spacing w:line="220" w:lineRule="atLeast"/>
              <w:ind w:firstLineChars="50" w:firstLine="105"/>
              <w:jc w:val="center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 </w:t>
            </w:r>
            <w:r w:rsidR="00FD1944">
              <w:rPr>
                <w:rFonts w:ascii="Arial" w:eastAsia="宋体" w:hAnsi="Arial" w:cs="Arial" w:hint="eastAsia"/>
                <w:b/>
                <w:sz w:val="21"/>
                <w:szCs w:val="21"/>
              </w:rPr>
              <w:t>g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>roup</w:t>
            </w:r>
          </w:p>
          <w:p w14:paraId="71F542CD" w14:textId="4C20982B" w:rsidR="009D5FB5" w:rsidRPr="00FD1944" w:rsidRDefault="009D5FB5" w:rsidP="00FD1944">
            <w:pPr>
              <w:spacing w:line="220" w:lineRule="atLeast"/>
              <w:ind w:firstLineChars="50" w:firstLine="105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(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n = 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134)</w:t>
            </w:r>
          </w:p>
          <w:p w14:paraId="6910AA5B" w14:textId="77777777" w:rsidR="009D5FB5" w:rsidRPr="00CD232C" w:rsidRDefault="009D5FB5">
            <w:pPr>
              <w:widowControl w:val="0"/>
              <w:spacing w:line="220" w:lineRule="atLeast"/>
              <w:jc w:val="both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3F6456E0" w14:textId="1442DBC4" w:rsidR="009D5FB5" w:rsidRPr="00CD232C" w:rsidRDefault="009D5FB5" w:rsidP="00FD1944">
            <w:pPr>
              <w:spacing w:line="220" w:lineRule="atLeast"/>
              <w:ind w:firstLineChars="100" w:firstLine="211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 group</w:t>
            </w:r>
          </w:p>
          <w:p w14:paraId="0765A5D9" w14:textId="7C285FF3" w:rsidR="009D5FB5" w:rsidRPr="00CD232C" w:rsidRDefault="009D5FB5" w:rsidP="00FD1944">
            <w:pPr>
              <w:spacing w:line="220" w:lineRule="atLeast"/>
              <w:ind w:firstLineChars="100" w:firstLine="211"/>
              <w:rPr>
                <w:rFonts w:ascii="Arial" w:eastAsia="宋体" w:hAnsi="Arial" w:cs="Arial"/>
                <w:b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(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n = 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162)</w:t>
            </w:r>
          </w:p>
          <w:p w14:paraId="61981A78" w14:textId="77777777" w:rsidR="009D5FB5" w:rsidRPr="00CD232C" w:rsidRDefault="009D5FB5">
            <w:pPr>
              <w:widowControl w:val="0"/>
              <w:spacing w:line="220" w:lineRule="atLeast"/>
              <w:ind w:firstLine="422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C66FB" w14:textId="6E9A784B" w:rsidR="009D5FB5" w:rsidRPr="00CD232C" w:rsidRDefault="00FD1944" w:rsidP="00FD1944">
            <w:pPr>
              <w:spacing w:line="220" w:lineRule="atLeast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/>
                <w:b/>
                <w:sz w:val="21"/>
                <w:szCs w:val="21"/>
              </w:rPr>
              <w:t>Pre-</w:t>
            </w:r>
            <w:r w:rsidR="009D5FB5"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>
              <w:rPr>
                <w:rFonts w:ascii="Arial" w:eastAsia="宋体" w:hAnsi="Arial" w:cs="Arial"/>
                <w:b/>
                <w:sz w:val="21"/>
                <w:szCs w:val="21"/>
              </w:rPr>
              <w:t xml:space="preserve"> group</w:t>
            </w:r>
          </w:p>
          <w:p w14:paraId="5F47688C" w14:textId="2191B2C5" w:rsidR="009D5FB5" w:rsidRPr="00CD232C" w:rsidRDefault="009D5FB5">
            <w:pPr>
              <w:widowControl w:val="0"/>
              <w:spacing w:line="220" w:lineRule="atLeast"/>
              <w:ind w:firstLine="422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(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n = 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77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82B9FF" w14:textId="2414999A" w:rsidR="009D5FB5" w:rsidRPr="00CD232C" w:rsidRDefault="009D5FB5" w:rsidP="00FD1944">
            <w:pPr>
              <w:spacing w:line="220" w:lineRule="atLeast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 + DM</w:t>
            </w:r>
            <w:r w:rsidR="00FD1944">
              <w:rPr>
                <w:rFonts w:ascii="Arial" w:eastAsia="宋体" w:hAnsi="宋体" w:cs="Arial"/>
                <w:b/>
                <w:sz w:val="21"/>
                <w:szCs w:val="21"/>
              </w:rPr>
              <w:t xml:space="preserve"> group</w:t>
            </w:r>
          </w:p>
          <w:p w14:paraId="1F263E23" w14:textId="1AB21D17" w:rsidR="009D5FB5" w:rsidRPr="00CD232C" w:rsidRDefault="009D5FB5" w:rsidP="00FD1944">
            <w:pPr>
              <w:widowControl w:val="0"/>
              <w:spacing w:line="220" w:lineRule="atLeast"/>
              <w:ind w:firstLineChars="150" w:firstLine="316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(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n = 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1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A77AB" w14:textId="34A03686" w:rsidR="009D5FB5" w:rsidRPr="00CD232C" w:rsidRDefault="009D5FB5" w:rsidP="00FD1944">
            <w:pPr>
              <w:spacing w:line="220" w:lineRule="atLeast"/>
              <w:ind w:leftChars="50" w:left="110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 xml:space="preserve">BD + 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>pre-DM group</w:t>
            </w:r>
          </w:p>
          <w:p w14:paraId="0D3DA262" w14:textId="5E87E0D6" w:rsidR="009D5FB5" w:rsidRPr="00CD232C" w:rsidRDefault="009D5FB5" w:rsidP="00FD1944">
            <w:pPr>
              <w:widowControl w:val="0"/>
              <w:spacing w:line="220" w:lineRule="atLeast"/>
              <w:ind w:firstLineChars="150" w:firstLine="316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(</w:t>
            </w:r>
            <w:r w:rsidR="00FD1944">
              <w:rPr>
                <w:rFonts w:ascii="Arial" w:eastAsia="宋体" w:hAnsi="Arial" w:cs="Arial"/>
                <w:b/>
                <w:sz w:val="21"/>
                <w:szCs w:val="21"/>
              </w:rPr>
              <w:t xml:space="preserve">n = 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5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B331D" w14:textId="77777777" w:rsidR="009D5FB5" w:rsidRPr="00CD232C" w:rsidRDefault="009D5FB5">
            <w:pPr>
              <w:widowControl w:val="0"/>
              <w:spacing w:line="220" w:lineRule="atLeast"/>
              <w:ind w:firstLine="422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F/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sym w:font="Symbol" w:char="0063"/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4AB23" w14:textId="77777777" w:rsidR="009D5FB5" w:rsidRPr="00CD232C" w:rsidRDefault="009D5FB5">
            <w:pPr>
              <w:widowControl w:val="0"/>
              <w:spacing w:line="220" w:lineRule="atLeast"/>
              <w:ind w:firstLine="422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P</w:t>
            </w:r>
          </w:p>
        </w:tc>
      </w:tr>
      <w:tr w:rsidR="009D5FB5" w:rsidRPr="00CD232C" w14:paraId="6981CA9E" w14:textId="77777777" w:rsidTr="00F63921">
        <w:trPr>
          <w:trHeight w:val="461"/>
        </w:trPr>
        <w:tc>
          <w:tcPr>
            <w:tcW w:w="1985" w:type="dxa"/>
            <w:gridSpan w:val="2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01736207" w14:textId="01DD0283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 xml:space="preserve">Onset age 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(</w:t>
            </w:r>
            <w:r>
              <w:rPr>
                <w:rFonts w:ascii="Arial" w:eastAsia="宋体" w:hAnsi="宋体" w:cs="Arial" w:hint="eastAsia"/>
                <w:sz w:val="21"/>
                <w:szCs w:val="21"/>
              </w:rPr>
              <w:t>y</w:t>
            </w:r>
            <w:r>
              <w:rPr>
                <w:rFonts w:ascii="Arial" w:eastAsia="宋体" w:hAnsi="宋体" w:cs="Arial"/>
                <w:sz w:val="21"/>
                <w:szCs w:val="21"/>
              </w:rPr>
              <w:t>ears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28453F3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4.37±12.5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56DF6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3.67±11.4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8761F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  <w:vertAlign w:val="subscript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95±11.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C8517C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  <w:vertAlign w:val="subscript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0.43±6.5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AF42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  <w:vertAlign w:val="subscript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.57±10.9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5BB50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16.5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0FAD8C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734AA262" w14:textId="77777777" w:rsidTr="00F63921">
        <w:trPr>
          <w:trHeight w:val="369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3470BDB" w14:textId="5F16FAFF" w:rsidR="009D5FB5" w:rsidRPr="00CD232C" w:rsidRDefault="00F63921" w:rsidP="00F63921">
            <w:pPr>
              <w:widowControl w:val="0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A</w:t>
            </w:r>
            <w:r>
              <w:rPr>
                <w:rFonts w:ascii="Arial" w:eastAsia="宋体" w:hAnsi="宋体" w:cs="Arial"/>
                <w:sz w:val="21"/>
                <w:szCs w:val="21"/>
              </w:rPr>
              <w:t xml:space="preserve">ge at enrolment 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(</w:t>
            </w:r>
            <w:r>
              <w:rPr>
                <w:rFonts w:ascii="Arial" w:eastAsia="宋体" w:hAnsi="宋体" w:cs="Arial" w:hint="eastAsia"/>
                <w:sz w:val="21"/>
                <w:szCs w:val="21"/>
              </w:rPr>
              <w:t>y</w:t>
            </w:r>
            <w:r>
              <w:rPr>
                <w:rFonts w:ascii="Arial" w:eastAsia="宋体" w:hAnsi="宋体" w:cs="Arial"/>
                <w:sz w:val="21"/>
                <w:szCs w:val="21"/>
              </w:rPr>
              <w:t>ears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79E9F1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0.54±14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D04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9.92±10.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72F78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2.86±11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4F0F9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9.71±11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6D41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4.56±13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2690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2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34E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231B01FB" w14:textId="77777777" w:rsidTr="00F63921">
        <w:trPr>
          <w:trHeight w:val="505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144731B" w14:textId="497DDAA7" w:rsidR="009D5FB5" w:rsidRPr="00CD232C" w:rsidRDefault="00F63921" w:rsidP="00F63921">
            <w:pPr>
              <w:widowControl w:val="0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 xml:space="preserve">Confirmed time 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(</w:t>
            </w:r>
            <w:r>
              <w:rPr>
                <w:rFonts w:ascii="Arial" w:eastAsia="宋体" w:hAnsi="宋体" w:cs="Arial" w:hint="eastAsia"/>
                <w:sz w:val="21"/>
                <w:szCs w:val="21"/>
              </w:rPr>
              <w:t>m</w:t>
            </w:r>
            <w:r>
              <w:rPr>
                <w:rFonts w:ascii="Arial" w:eastAsia="宋体" w:hAnsi="宋体" w:cs="Arial"/>
                <w:sz w:val="21"/>
                <w:szCs w:val="21"/>
              </w:rPr>
              <w:t>onths</w:t>
            </w:r>
            <w:r w:rsidR="009D5FB5" w:rsidRPr="00CD232C">
              <w:rPr>
                <w:rFonts w:ascii="Arial" w:eastAsia="宋体" w:hAnsi="Arial" w:cs="Arial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A007CB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80BF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3EF30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C91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8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A010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6E91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1.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61C0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5D8130C9" w14:textId="77777777" w:rsidTr="00F63921">
        <w:trPr>
          <w:trHeight w:val="441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7BE24" w14:textId="59933E59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bookmarkStart w:id="0" w:name="_Hlk73105841"/>
            <w:r>
              <w:rPr>
                <w:rFonts w:ascii="Arial" w:eastAsia="宋体" w:hAnsi="宋体" w:cs="Arial" w:hint="eastAsia"/>
                <w:sz w:val="21"/>
                <w:szCs w:val="21"/>
              </w:rPr>
              <w:t>s</w:t>
            </w:r>
            <w:r>
              <w:rPr>
                <w:rFonts w:ascii="Arial" w:eastAsia="宋体" w:hAnsi="宋体" w:cs="Arial"/>
                <w:sz w:val="21"/>
                <w:szCs w:val="21"/>
              </w:rPr>
              <w:t>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5B6619E" w14:textId="5E1F16D9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mal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0CBAB83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4(17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9483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8(5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29DA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(4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F55E1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(6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E6FBB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2(40.7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12E5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6.19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0F3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7DBB6CAA" w14:textId="77777777" w:rsidTr="00F63921">
        <w:trPr>
          <w:trHeight w:val="193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6D81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62AC993" w14:textId="27B79377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f</w:t>
            </w:r>
            <w:r>
              <w:rPr>
                <w:rFonts w:ascii="Arial" w:eastAsia="宋体" w:hAnsi="宋体" w:cs="Arial"/>
                <w:sz w:val="21"/>
                <w:szCs w:val="21"/>
              </w:rPr>
              <w:t>emal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6283F2D4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10(8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948A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4(4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A770E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0(51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36EB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(3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9F54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(59.3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17B6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4B73" w14:textId="77777777" w:rsidR="009D5FB5" w:rsidRPr="00CD232C" w:rsidRDefault="009D5FB5">
            <w:pPr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</w:p>
        </w:tc>
      </w:tr>
      <w:tr w:rsidR="009D5FB5" w:rsidRPr="00CD232C" w14:paraId="2F82193B" w14:textId="77777777" w:rsidTr="00F63921">
        <w:trPr>
          <w:trHeight w:val="411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B98F" w14:textId="77777777" w:rsidR="009D5FB5" w:rsidRPr="00CD232C" w:rsidRDefault="009D5FB5">
            <w:pPr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  <w:p w14:paraId="598F69E8" w14:textId="40B0F310" w:rsidR="009D5FB5" w:rsidRPr="00CD232C" w:rsidRDefault="00F63921">
            <w:pPr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ddress</w:t>
            </w:r>
          </w:p>
          <w:p w14:paraId="6DDEC3A4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6046D08" w14:textId="72A6AE91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t</w:t>
            </w:r>
            <w:r>
              <w:rPr>
                <w:rFonts w:ascii="Arial" w:eastAsia="宋体" w:hAnsi="宋体" w:cs="Arial"/>
                <w:sz w:val="21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2D78886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9(81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D547E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2(7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617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1(7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8141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(6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5EDF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(68.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67D0E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.28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7F72" w14:textId="77777777" w:rsidR="009D5FB5" w:rsidRPr="00CD232C" w:rsidRDefault="009D5FB5">
            <w:pPr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  <w:p w14:paraId="04FDE78C" w14:textId="77777777" w:rsidR="009D5FB5" w:rsidRPr="00CD232C" w:rsidRDefault="009D5FB5">
            <w:pPr>
              <w:spacing w:line="220" w:lineRule="atLeast"/>
              <w:jc w:val="center"/>
              <w:rPr>
                <w:rFonts w:ascii="Arial" w:eastAsia="宋体" w:hAnsi="Arial" w:cs="Arial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0.259</w:t>
            </w:r>
          </w:p>
          <w:p w14:paraId="1BA8A301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</w:tr>
      <w:tr w:rsidR="009D5FB5" w:rsidRPr="00CD232C" w14:paraId="261738B6" w14:textId="77777777" w:rsidTr="00F63921">
        <w:trPr>
          <w:trHeight w:val="31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CB4B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B99D470" w14:textId="2B2C7DAF" w:rsidR="009D5FB5" w:rsidRPr="00CD232C" w:rsidRDefault="00F63921" w:rsidP="00F63921">
            <w:pPr>
              <w:widowControl w:val="0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v</w:t>
            </w:r>
            <w:r>
              <w:rPr>
                <w:rFonts w:ascii="Arial" w:eastAsia="宋体" w:hAnsi="宋体" w:cs="Arial"/>
                <w:sz w:val="21"/>
                <w:szCs w:val="21"/>
              </w:rPr>
              <w:t>illag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7779E8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5(18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C88D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0(2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B59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(2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6E8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(3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8F6F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7(31.5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04D00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6AAE8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</w:tr>
      <w:tr w:rsidR="009D5FB5" w:rsidRPr="00CD232C" w14:paraId="4D0AAB2E" w14:textId="77777777" w:rsidTr="00F63921">
        <w:trPr>
          <w:trHeight w:val="323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5AF5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  <w:p w14:paraId="3D9955BA" w14:textId="6DB5EDF8" w:rsidR="009D5FB5" w:rsidRPr="00F63921" w:rsidRDefault="00F63921" w:rsidP="00F63921">
            <w:pPr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宋体" w:cs="Arial"/>
                <w:sz w:val="18"/>
                <w:szCs w:val="18"/>
              </w:rPr>
              <w:t>M</w:t>
            </w:r>
            <w:r w:rsidRPr="00F63921">
              <w:rPr>
                <w:rFonts w:ascii="Arial" w:eastAsia="宋体" w:hAnsi="宋体" w:cs="Arial"/>
                <w:sz w:val="18"/>
                <w:szCs w:val="18"/>
              </w:rPr>
              <w:t>arriage</w:t>
            </w:r>
          </w:p>
          <w:p w14:paraId="3E7A898D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7DFBBCE9" w14:textId="21F4A255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D8B3CE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6(83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CA08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1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F536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(18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3643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89D3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50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2331" w14:textId="77777777" w:rsidR="009D5FB5" w:rsidRPr="00CD232C" w:rsidRDefault="009D5FB5" w:rsidP="009D5FB5">
            <w:pPr>
              <w:widowControl w:val="0"/>
              <w:spacing w:line="220" w:lineRule="atLeast"/>
              <w:ind w:firstLineChars="50" w:firstLine="105"/>
              <w:jc w:val="both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6.82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E9D7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34E27422" w14:textId="77777777" w:rsidTr="00F63921">
        <w:trPr>
          <w:trHeight w:val="90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E7E4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53ADEA0C" w14:textId="4DF0950E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m</w:t>
            </w:r>
            <w:r>
              <w:rPr>
                <w:rFonts w:ascii="Arial" w:eastAsia="宋体" w:hAnsi="宋体" w:cs="Arial"/>
                <w:sz w:val="21"/>
                <w:szCs w:val="21"/>
              </w:rPr>
              <w:t>arried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51F8AE7E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7(1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AF356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5(8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602B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3(8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ADA1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(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8D05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5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D145C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F234" w14:textId="77777777" w:rsidR="009D5FB5" w:rsidRPr="00CD232C" w:rsidRDefault="009D5FB5">
            <w:pPr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</w:p>
        </w:tc>
      </w:tr>
      <w:bookmarkEnd w:id="0"/>
      <w:tr w:rsidR="009D5FB5" w:rsidRPr="00CD232C" w14:paraId="33C888CA" w14:textId="77777777" w:rsidTr="00F63921">
        <w:trPr>
          <w:trHeight w:val="399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D583" w14:textId="06959907" w:rsidR="009D5FB5" w:rsidRPr="00CD232C" w:rsidRDefault="00F63921" w:rsidP="00F63921">
            <w:pPr>
              <w:ind w:firstLineChars="50" w:firstLine="105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Educational leve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369E56C" w14:textId="0F82B9EA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≤</w:t>
            </w:r>
            <w:r w:rsidR="00F63921">
              <w:rPr>
                <w:rFonts w:ascii="Arial" w:eastAsia="宋体" w:hAnsi="宋体" w:cs="Arial" w:hint="eastAsia"/>
                <w:sz w:val="21"/>
                <w:szCs w:val="21"/>
              </w:rPr>
              <w:t>h</w:t>
            </w:r>
            <w:r w:rsidR="00F63921">
              <w:rPr>
                <w:rFonts w:ascii="Arial" w:eastAsia="宋体" w:hAnsi="宋体" w:cs="Arial"/>
                <w:sz w:val="21"/>
                <w:szCs w:val="21"/>
              </w:rPr>
              <w:t>igh school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00932A1E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3(54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781F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6(7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41214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1(6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8648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67DF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50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CF8C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8.22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F92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02B2E9AD" w14:textId="77777777" w:rsidTr="00F63921">
        <w:trPr>
          <w:trHeight w:val="39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480A1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0C3772C3" w14:textId="5211C89B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≥</w:t>
            </w:r>
            <w:r w:rsidR="00F63921">
              <w:rPr>
                <w:rFonts w:ascii="Arial" w:eastAsia="宋体" w:hAnsi="宋体" w:cs="Arial" w:hint="eastAsia"/>
                <w:sz w:val="21"/>
                <w:szCs w:val="21"/>
              </w:rPr>
              <w:t>j</w:t>
            </w:r>
            <w:r w:rsidR="00F63921">
              <w:rPr>
                <w:rFonts w:ascii="Arial" w:eastAsia="宋体" w:hAnsi="宋体" w:cs="Arial"/>
                <w:sz w:val="21"/>
                <w:szCs w:val="21"/>
              </w:rPr>
              <w:t>unior college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63A6740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1(4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D5DF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9AC2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6(3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0102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D7F38" w14:textId="77777777" w:rsidR="009D5FB5" w:rsidRPr="00CD232C" w:rsidRDefault="009D5FB5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50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6AD9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E90F" w14:textId="77777777" w:rsidR="009D5FB5" w:rsidRPr="00CD232C" w:rsidRDefault="009D5FB5">
            <w:pPr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</w:p>
        </w:tc>
      </w:tr>
      <w:tr w:rsidR="009D5FB5" w:rsidRPr="00CD232C" w14:paraId="55ED22B0" w14:textId="77777777" w:rsidTr="00F63921">
        <w:trPr>
          <w:trHeight w:val="379"/>
        </w:trPr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5D56A" w14:textId="00352C1D" w:rsidR="009D5FB5" w:rsidRPr="00CD232C" w:rsidRDefault="00F63921" w:rsidP="00F63921">
            <w:pPr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Stable inco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2979133C" w14:textId="710887A8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n</w:t>
            </w:r>
            <w:r>
              <w:rPr>
                <w:rFonts w:ascii="Arial" w:eastAsia="宋体" w:hAnsi="宋体" w:cs="Arial"/>
                <w:sz w:val="21"/>
                <w:szCs w:val="21"/>
              </w:rPr>
              <w:t>o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24E3A277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8(5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C7583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(1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0AF7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(40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808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A3408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8(51.9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E11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1.34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9DC16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70660494" w14:textId="77777777" w:rsidTr="00F63921">
        <w:trPr>
          <w:trHeight w:val="379"/>
        </w:trPr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8ACF5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35EFDF83" w14:textId="088FEB09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y</w:t>
            </w:r>
            <w:r>
              <w:rPr>
                <w:rFonts w:ascii="Arial" w:eastAsia="宋体" w:hAnsi="宋体" w:cs="Arial"/>
                <w:sz w:val="21"/>
                <w:szCs w:val="21"/>
              </w:rPr>
              <w:t>es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4E5E7A62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9(43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DA9E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0(8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4B12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0(5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CB8CC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(8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5A94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6(48.1%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ABE4" w14:textId="77777777" w:rsidR="009D5FB5" w:rsidRPr="00CD232C" w:rsidRDefault="009D5FB5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38A5" w14:textId="77777777" w:rsidR="009D5FB5" w:rsidRPr="00CD232C" w:rsidRDefault="009D5FB5">
            <w:pPr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</w:p>
        </w:tc>
      </w:tr>
      <w:tr w:rsidR="009D5FB5" w:rsidRPr="00CD232C" w14:paraId="7314E694" w14:textId="77777777" w:rsidTr="00F63921">
        <w:trPr>
          <w:trHeight w:val="379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14:paraId="14CA9EAD" w14:textId="3E1D359D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C</w:t>
            </w:r>
            <w:r>
              <w:rPr>
                <w:rFonts w:ascii="Arial" w:eastAsia="宋体" w:hAnsi="宋体" w:cs="Arial"/>
                <w:sz w:val="21"/>
                <w:szCs w:val="21"/>
              </w:rPr>
              <w:t>omorbid hypertension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  <w:hideMark/>
          </w:tcPr>
          <w:p w14:paraId="3C35FE88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7D4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4(5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CC66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(13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49E3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63EF5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(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FF78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9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567D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9D5FB5" w:rsidRPr="00CD232C" w14:paraId="1241F77A" w14:textId="77777777" w:rsidTr="00F63921">
        <w:trPr>
          <w:trHeight w:val="415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3DEAE8F" w14:textId="0C911B87" w:rsidR="009D5FB5" w:rsidRPr="00CD232C" w:rsidRDefault="00F63921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Family history</w:t>
            </w:r>
          </w:p>
        </w:tc>
        <w:tc>
          <w:tcPr>
            <w:tcW w:w="141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0DB61EB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3(24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4B48302A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4(27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B6C9326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(6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F55F51D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(5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FA95159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(18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DA287E4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0.2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1F441763" w14:textId="77777777" w:rsidR="009D5FB5" w:rsidRPr="00CD232C" w:rsidRDefault="009D5FB5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</w:tbl>
    <w:p w14:paraId="07BFB3E1" w14:textId="77777777" w:rsidR="004358AB" w:rsidRPr="00CD232C" w:rsidRDefault="004358AB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</w:p>
    <w:p w14:paraId="5DD87423" w14:textId="77777777" w:rsidR="00BB43F9" w:rsidRDefault="00BB43F9" w:rsidP="00FB7EB5">
      <w:pPr>
        <w:spacing w:line="276" w:lineRule="auto"/>
        <w:jc w:val="center"/>
        <w:rPr>
          <w:rFonts w:ascii="Arial" w:eastAsia="宋体" w:hAnsi="宋体" w:cs="Arial"/>
          <w:b/>
          <w:sz w:val="21"/>
          <w:szCs w:val="21"/>
        </w:rPr>
      </w:pPr>
      <w:r>
        <w:rPr>
          <w:rFonts w:ascii="Arial" w:eastAsia="宋体" w:hAnsi="宋体" w:cs="Arial"/>
          <w:b/>
          <w:sz w:val="21"/>
          <w:szCs w:val="21"/>
        </w:rPr>
        <w:t>Supplementary table 2: Comparisons of</w:t>
      </w:r>
      <w:bookmarkStart w:id="1" w:name="_Hlk73105938"/>
      <w:r>
        <w:rPr>
          <w:rFonts w:ascii="Arial" w:eastAsia="宋体" w:hAnsi="宋体" w:cs="Arial"/>
          <w:b/>
          <w:sz w:val="21"/>
          <w:szCs w:val="21"/>
        </w:rPr>
        <w:t xml:space="preserve"> </w:t>
      </w:r>
      <w:r>
        <w:rPr>
          <w:rFonts w:ascii="Arial" w:eastAsia="宋体" w:hAnsi="宋体" w:cs="Arial" w:hint="eastAsia"/>
          <w:b/>
          <w:sz w:val="21"/>
          <w:szCs w:val="21"/>
        </w:rPr>
        <w:t>t</w:t>
      </w:r>
      <w:r w:rsidRPr="00BB43F9">
        <w:rPr>
          <w:rFonts w:ascii="Arial" w:eastAsia="宋体" w:hAnsi="宋体" w:cs="Arial"/>
          <w:b/>
          <w:sz w:val="21"/>
          <w:szCs w:val="21"/>
        </w:rPr>
        <w:t>he scores of five factors of NEO-FFI</w:t>
      </w:r>
      <w:r>
        <w:rPr>
          <w:rFonts w:ascii="Arial" w:eastAsia="宋体" w:hAnsi="宋体" w:cs="Arial"/>
          <w:b/>
          <w:sz w:val="21"/>
          <w:szCs w:val="21"/>
        </w:rPr>
        <w:t xml:space="preserve"> </w:t>
      </w:r>
      <w:bookmarkEnd w:id="1"/>
    </w:p>
    <w:p w14:paraId="606466D3" w14:textId="2D92CCAE" w:rsidR="00FB7EB5" w:rsidRPr="00CD232C" w:rsidRDefault="005C7811" w:rsidP="00BB43F9">
      <w:pPr>
        <w:spacing w:line="276" w:lineRule="auto"/>
        <w:ind w:firstLineChars="1300" w:firstLine="2730"/>
        <w:rPr>
          <w:rFonts w:ascii="Arial" w:eastAsia="宋体" w:hAnsi="Arial" w:cs="Arial"/>
          <w:b/>
          <w:sz w:val="21"/>
          <w:szCs w:val="21"/>
        </w:rPr>
      </w:pPr>
      <w:r>
        <w:rPr>
          <w:noProof/>
          <w:sz w:val="21"/>
          <w:szCs w:val="21"/>
        </w:rPr>
        <w:pict w14:anchorId="62B85AA6">
          <v:shapetype id="_x0000_t202" coordsize="21600,21600" o:spt="202" path="m,l,21600r21600,l21600,xe">
            <v:stroke joinstyle="miter"/>
            <v:path gradientshapeok="t" o:connecttype="rect"/>
          </v:shapetype>
          <v:shape id="_x0000_s1040" type="#_x0000_t202" style="position:absolute;left:0;text-align:left;margin-left:-33.9pt;margin-top:21.55pt;width:56.9pt;height:21.4pt;z-index:-251655680" stroked="f">
            <v:textbox>
              <w:txbxContent>
                <w:p w14:paraId="553D317B" w14:textId="2C8DF5C4" w:rsidR="005270A7" w:rsidRPr="004F0CF9" w:rsidRDefault="005270A7">
                  <w:pPr>
                    <w:rPr>
                      <w:b/>
                      <w:bCs/>
                    </w:rPr>
                  </w:pPr>
                  <w:r w:rsidRPr="004F0CF9">
                    <w:rPr>
                      <w:rFonts w:hint="eastAsia"/>
                      <w:b/>
                      <w:bCs/>
                    </w:rPr>
                    <w:t>f</w:t>
                  </w:r>
                  <w:r w:rsidRPr="004F0CF9">
                    <w:rPr>
                      <w:b/>
                      <w:bCs/>
                    </w:rPr>
                    <w:t>actors</w:t>
                  </w:r>
                </w:p>
              </w:txbxContent>
            </v:textbox>
          </v:shape>
        </w:pict>
      </w:r>
      <w:r w:rsidR="00BB43F9">
        <w:rPr>
          <w:rFonts w:ascii="Arial" w:eastAsia="宋体" w:hAnsi="宋体" w:cs="Arial"/>
          <w:b/>
          <w:sz w:val="21"/>
          <w:szCs w:val="21"/>
        </w:rPr>
        <w:t>among the five groups</w:t>
      </w:r>
    </w:p>
    <w:tbl>
      <w:tblPr>
        <w:tblStyle w:val="a7"/>
        <w:tblW w:w="11341" w:type="dxa"/>
        <w:tblInd w:w="-13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934"/>
        <w:gridCol w:w="1417"/>
        <w:gridCol w:w="2177"/>
        <w:gridCol w:w="2268"/>
      </w:tblGrid>
      <w:tr w:rsidR="00CA03DD" w:rsidRPr="00CD232C" w14:paraId="08E442A6" w14:textId="77777777" w:rsidTr="00CA03DD">
        <w:trPr>
          <w:trHeight w:val="579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98D50" w14:textId="136BE73D" w:rsidR="00CA03DD" w:rsidRPr="00CD232C" w:rsidRDefault="005C7811" w:rsidP="00CA03DD">
            <w:pPr>
              <w:pStyle w:val="a8"/>
              <w:spacing w:before="0" w:beforeAutospacing="0" w:after="0" w:afterAutospacing="0"/>
              <w:ind w:left="5250" w:firstLine="422"/>
              <w:jc w:val="center"/>
              <w:rPr>
                <w:rFonts w:ascii="Arial" w:hAnsi="Arial" w:cs="Arial"/>
                <w:b/>
                <w:bCs/>
                <w:kern w:val="24"/>
                <w:sz w:val="21"/>
                <w:szCs w:val="21"/>
              </w:rPr>
            </w:pPr>
            <w:bookmarkStart w:id="2" w:name="_Hlk73105953"/>
            <w:r>
              <w:rPr>
                <w:sz w:val="21"/>
                <w:szCs w:val="21"/>
              </w:rPr>
              <w:pict w14:anchorId="3526158D">
                <v:shape id="_x0000_s1038" type="#_x0000_t32" style="position:absolute;left:0;text-align:left;margin-left:-4.5pt;margin-top:.35pt;width:83.9pt;height:27pt;z-index:251658752" o:connectortype="straight"/>
              </w:pict>
            </w:r>
            <w:r>
              <w:rPr>
                <w:noProof/>
                <w:sz w:val="21"/>
                <w:szCs w:val="21"/>
              </w:rPr>
              <w:pict w14:anchorId="292615FB">
                <v:shape id="_x0000_s1039" type="#_x0000_t202" style="position:absolute;left:0;text-align:left;margin-left:-2.9pt;margin-top:9.65pt;width:55pt;height:25pt;z-index:-251656704;mso-position-vertical:absolute" stroked="f">
                  <v:textbox style="mso-next-textbox:#_x0000_s1039">
                    <w:txbxContent>
                      <w:p w14:paraId="1115941F" w14:textId="77777777" w:rsidR="00CA03DD" w:rsidRPr="004F0CF9" w:rsidRDefault="00CA03DD">
                        <w:pPr>
                          <w:rPr>
                            <w:b/>
                            <w:bCs/>
                          </w:rPr>
                        </w:pPr>
                        <w:r w:rsidRPr="004F0CF9">
                          <w:rPr>
                            <w:rFonts w:hint="eastAsia"/>
                            <w:b/>
                            <w:bCs/>
                          </w:rPr>
                          <w:t>g</w:t>
                        </w:r>
                        <w:r w:rsidRPr="004F0CF9">
                          <w:rPr>
                            <w:b/>
                            <w:bCs/>
                          </w:rPr>
                          <w:t>roups</w:t>
                        </w:r>
                      </w:p>
                    </w:txbxContent>
                  </v:textbox>
                </v:shape>
              </w:pict>
            </w:r>
            <w:r w:rsidR="00CA03DD">
              <w:rPr>
                <w:rFonts w:ascii="Times New Roman" w:eastAsiaTheme="minorEastAsia" w:hAnsi="Times New Roman" w:cs="Times New Roman" w:hint="eastAsia"/>
                <w:b/>
                <w:bCs/>
                <w:kern w:val="24"/>
                <w:sz w:val="21"/>
                <w:szCs w:val="21"/>
              </w:rPr>
              <w:t>v</w:t>
            </w:r>
            <w:r w:rsidR="00CA03DD" w:rsidRPr="00CD232C">
              <w:rPr>
                <w:rFonts w:ascii="Times New Roman" w:eastAsiaTheme="minorEastAsia" w:hAnsi="Times New Roman" w:cs="Times New Roman" w:hint="eastAsia"/>
                <w:b/>
                <w:bCs/>
                <w:kern w:val="24"/>
                <w:sz w:val="21"/>
                <w:szCs w:val="21"/>
              </w:rPr>
              <w:t>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3EF5AC" w14:textId="55E885F5" w:rsidR="00CA03DD" w:rsidRPr="00CD232C" w:rsidRDefault="00CA03DD" w:rsidP="00CA03DD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cs="Arial" w:hint="eastAsia"/>
                <w:b/>
                <w:bCs/>
                <w:kern w:val="24"/>
                <w:sz w:val="21"/>
                <w:szCs w:val="21"/>
              </w:rPr>
              <w:t>N</w:t>
            </w:r>
            <w:r>
              <w:rPr>
                <w:rFonts w:ascii="Arial" w:cs="Arial"/>
                <w:b/>
                <w:bCs/>
                <w:kern w:val="24"/>
                <w:sz w:val="21"/>
                <w:szCs w:val="21"/>
              </w:rPr>
              <w:t>euroticism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3CFDA" w14:textId="2694A72A" w:rsidR="00CA03DD" w:rsidRPr="00CD232C" w:rsidRDefault="00CA03DD" w:rsidP="00CA03DD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cs="Arial" w:hint="eastAsia"/>
                <w:b/>
                <w:bCs/>
                <w:kern w:val="24"/>
                <w:sz w:val="21"/>
                <w:szCs w:val="21"/>
              </w:rPr>
              <w:t>E</w:t>
            </w:r>
            <w:r>
              <w:rPr>
                <w:rFonts w:ascii="Arial" w:cs="Arial"/>
                <w:b/>
                <w:bCs/>
                <w:kern w:val="24"/>
                <w:sz w:val="21"/>
                <w:szCs w:val="21"/>
              </w:rPr>
              <w:t>xtrover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9CE83" w14:textId="7E4BD3A1" w:rsidR="00CA03DD" w:rsidRPr="00CD232C" w:rsidRDefault="00CA03DD" w:rsidP="00CA03DD">
            <w:pPr>
              <w:pStyle w:val="a8"/>
              <w:spacing w:before="0" w:beforeAutospacing="0" w:after="0" w:afterAutospacing="0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cs="Arial"/>
                <w:b/>
                <w:bCs/>
                <w:kern w:val="24"/>
                <w:sz w:val="21"/>
                <w:szCs w:val="21"/>
              </w:rPr>
              <w:t>Openness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45C37" w14:textId="347E3AD1" w:rsidR="00CA03DD" w:rsidRPr="00CD232C" w:rsidRDefault="00CA03DD" w:rsidP="00CA03DD">
            <w:pPr>
              <w:pStyle w:val="a8"/>
              <w:spacing w:before="0" w:beforeAutospacing="0" w:after="0" w:afterAutospacing="0"/>
              <w:ind w:firstLine="422"/>
              <w:jc w:val="both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cs="Arial" w:hint="eastAsia"/>
                <w:b/>
                <w:bCs/>
                <w:kern w:val="24"/>
                <w:sz w:val="21"/>
                <w:szCs w:val="21"/>
              </w:rPr>
              <w:t>A</w:t>
            </w:r>
            <w:r>
              <w:rPr>
                <w:rFonts w:ascii="Arial" w:cs="Arial"/>
                <w:b/>
                <w:bCs/>
                <w:kern w:val="24"/>
                <w:sz w:val="21"/>
                <w:szCs w:val="21"/>
              </w:rPr>
              <w:t>greeable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2A802" w14:textId="03FEF9FA" w:rsidR="00CA03DD" w:rsidRPr="00CD232C" w:rsidRDefault="00CA03DD" w:rsidP="00CA03DD">
            <w:pPr>
              <w:pStyle w:val="a8"/>
              <w:spacing w:before="0" w:beforeAutospacing="0" w:after="0" w:afterAutospacing="0"/>
              <w:textAlignment w:val="bottom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cs="Arial" w:hint="eastAsia"/>
                <w:b/>
                <w:bCs/>
                <w:kern w:val="24"/>
                <w:sz w:val="21"/>
                <w:szCs w:val="21"/>
              </w:rPr>
              <w:t>C</w:t>
            </w:r>
            <w:r>
              <w:rPr>
                <w:rFonts w:ascii="Arial" w:cs="Arial"/>
                <w:b/>
                <w:bCs/>
                <w:kern w:val="24"/>
                <w:sz w:val="21"/>
                <w:szCs w:val="21"/>
              </w:rPr>
              <w:t>onscientiousness</w:t>
            </w:r>
          </w:p>
        </w:tc>
      </w:tr>
      <w:bookmarkEnd w:id="2"/>
      <w:tr w:rsidR="00CA03DD" w:rsidRPr="00CD232C" w14:paraId="14EFC5C5" w14:textId="77777777" w:rsidTr="00BB43F9">
        <w:trPr>
          <w:trHeight w:val="38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DD9FB0" w14:textId="43B3653D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</w:t>
            </w:r>
            <w:r>
              <w:rPr>
                <w:rFonts w:ascii="Arial" w:eastAsia="宋体" w:hAnsi="宋体" w:cs="Arial" w:hint="eastAsia"/>
                <w:b/>
                <w:sz w:val="21"/>
                <w:szCs w:val="21"/>
              </w:rPr>
              <w:t xml:space="preserve"> </w:t>
            </w:r>
            <w:r>
              <w:rPr>
                <w:rFonts w:ascii="Arial" w:eastAsia="宋体" w:hAnsi="宋体" w:cs="Arial"/>
                <w:b/>
                <w:sz w:val="21"/>
                <w:szCs w:val="21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44046B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4.79±8.173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A62C5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5.70±6.9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5C20F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15±3.61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9982B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6.28±4.14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FF8DCE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2.64±5.885</w:t>
            </w:r>
          </w:p>
        </w:tc>
      </w:tr>
      <w:tr w:rsidR="00CA03DD" w:rsidRPr="00CD232C" w14:paraId="4517F88D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82D74E" w14:textId="6CE7E45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>
              <w:rPr>
                <w:rFonts w:ascii="Arial" w:eastAsia="宋体" w:hAnsi="宋体" w:cs="Arial" w:hint="eastAsia"/>
                <w:b/>
                <w:sz w:val="21"/>
                <w:szCs w:val="21"/>
              </w:rPr>
              <w:t xml:space="preserve"> </w:t>
            </w:r>
            <w:r>
              <w:rPr>
                <w:rFonts w:ascii="Arial" w:eastAsia="宋体" w:hAnsi="宋体" w:cs="Arial"/>
                <w:b/>
                <w:sz w:val="21"/>
                <w:szCs w:val="21"/>
              </w:rPr>
              <w:t>gro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8AA2C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4.65±5.21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38528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9.32±6.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39B4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4.49±3.29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A9710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8.8±3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377F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C00000"/>
                <w:sz w:val="21"/>
                <w:szCs w:val="21"/>
              </w:rPr>
              <w:t xml:space="preserve">48.8±5.743 </w:t>
            </w:r>
            <w:r w:rsidRPr="00CD232C">
              <w:rPr>
                <w:rFonts w:ascii="Arial" w:eastAsia="宋体" w:hAnsi="Arial" w:cs="Arial"/>
                <w:sz w:val="21"/>
                <w:szCs w:val="21"/>
              </w:rPr>
              <w:t>↑</w:t>
            </w:r>
          </w:p>
        </w:tc>
      </w:tr>
      <w:tr w:rsidR="00CA03DD" w:rsidRPr="00CD232C" w14:paraId="3DE57182" w14:textId="77777777" w:rsidTr="00BB43F9">
        <w:trPr>
          <w:trHeight w:val="416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A704E6" w14:textId="2B42BFEE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/>
                <w:b/>
                <w:sz w:val="21"/>
                <w:szCs w:val="21"/>
              </w:rPr>
              <w:t>Pre-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>
              <w:rPr>
                <w:rFonts w:ascii="Arial" w:eastAsia="宋体" w:hAnsi="Arial" w:cs="Arial"/>
                <w:b/>
                <w:sz w:val="21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73D6EC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.9±7.434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2719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4.46±6.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E49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.69±5.58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4E19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.31±7.8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D55F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00B0F0"/>
                <w:sz w:val="21"/>
                <w:szCs w:val="21"/>
              </w:rPr>
              <w:t xml:space="preserve">33.26±10.026 </w:t>
            </w:r>
            <w:r w:rsidRPr="00CD232C">
              <w:rPr>
                <w:rFonts w:ascii="Arial" w:eastAsia="宋体" w:hAnsi="Arial" w:cs="Arial"/>
                <w:sz w:val="21"/>
                <w:szCs w:val="21"/>
              </w:rPr>
              <w:t>↓</w:t>
            </w:r>
          </w:p>
        </w:tc>
      </w:tr>
      <w:tr w:rsidR="00CA03DD" w:rsidRPr="00CD232C" w14:paraId="75D10DC9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405375" w14:textId="38C63D26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 + DM</w:t>
            </w:r>
            <w:r>
              <w:rPr>
                <w:rFonts w:ascii="Arial" w:eastAsia="宋体" w:hAnsi="宋体" w:cs="Arial" w:hint="eastAsia"/>
                <w:b/>
                <w:sz w:val="21"/>
                <w:szCs w:val="21"/>
              </w:rPr>
              <w:t xml:space="preserve"> </w:t>
            </w:r>
            <w:r>
              <w:rPr>
                <w:rFonts w:ascii="Arial" w:eastAsia="宋体" w:hAnsi="宋体" w:cs="Arial"/>
                <w:b/>
                <w:sz w:val="21"/>
                <w:szCs w:val="21"/>
              </w:rPr>
              <w:t>gro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CE7112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.09±8.16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708A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.07±9.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5664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5.56±3.56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28A0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5.65±3.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443FC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C00000"/>
                <w:sz w:val="21"/>
                <w:szCs w:val="21"/>
              </w:rPr>
              <w:t xml:space="preserve">44.71±6.079 </w:t>
            </w:r>
            <w:r w:rsidRPr="00CD232C">
              <w:rPr>
                <w:rFonts w:ascii="Arial" w:eastAsia="宋体" w:hAnsi="Arial" w:cs="Arial"/>
                <w:sz w:val="21"/>
                <w:szCs w:val="21"/>
              </w:rPr>
              <w:t>↑</w:t>
            </w:r>
          </w:p>
        </w:tc>
      </w:tr>
      <w:tr w:rsidR="00CA03DD" w:rsidRPr="00CD232C" w14:paraId="40C7DDE2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0ABFCB" w14:textId="6545DC26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 xml:space="preserve">BD + </w:t>
            </w:r>
            <w:r>
              <w:rPr>
                <w:rFonts w:ascii="Arial" w:eastAsia="宋体" w:hAnsi="Arial" w:cs="Arial"/>
                <w:b/>
                <w:sz w:val="21"/>
                <w:szCs w:val="21"/>
              </w:rPr>
              <w:t>pre-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>
              <w:rPr>
                <w:rFonts w:ascii="Arial" w:eastAsia="宋体" w:hAnsi="Arial" w:cs="Arial"/>
                <w:b/>
                <w:sz w:val="21"/>
                <w:szCs w:val="21"/>
              </w:rPr>
              <w:t xml:space="preserve"> grou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6CBE9D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74±9.58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6E3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8.18±9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2460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11±5.95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3C08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0.17±4.5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F1D8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28±6.251</w:t>
            </w:r>
          </w:p>
        </w:tc>
      </w:tr>
      <w:tr w:rsidR="00CA03DD" w:rsidRPr="00CD232C" w14:paraId="4ACC4CBD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980EF4" w14:textId="350101A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b/>
                <w:bCs/>
                <w:kern w:val="24"/>
                <w:sz w:val="21"/>
                <w:szCs w:val="21"/>
              </w:rPr>
              <w:t>The Nor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82770A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0.4-38.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90A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6-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1E3A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-4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5C73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0-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AF9F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-44</w:t>
            </w:r>
          </w:p>
        </w:tc>
      </w:tr>
      <w:tr w:rsidR="00CA03DD" w:rsidRPr="00CD232C" w14:paraId="76A12DBC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A8D0BE" w14:textId="77777777" w:rsidR="00CA03DD" w:rsidRPr="00CD232C" w:rsidRDefault="00CA03DD" w:rsidP="00CA03DD">
            <w:pPr>
              <w:widowControl w:val="0"/>
              <w:ind w:firstLine="422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bCs/>
                <w:kern w:val="24"/>
                <w:sz w:val="21"/>
                <w:szCs w:val="21"/>
              </w:rPr>
              <w:t>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5CD9F2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2.91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1F958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.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9C6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.47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09C9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3.4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C5336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8.827</w:t>
            </w:r>
          </w:p>
        </w:tc>
      </w:tr>
      <w:tr w:rsidR="00CA03DD" w:rsidRPr="00CD232C" w14:paraId="1963A5FB" w14:textId="77777777" w:rsidTr="00BB43F9">
        <w:trPr>
          <w:trHeight w:val="42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6D73" w14:textId="77777777" w:rsidR="00CA03DD" w:rsidRPr="00CD232C" w:rsidRDefault="00CA03DD" w:rsidP="00CA03DD">
            <w:pPr>
              <w:widowControl w:val="0"/>
              <w:ind w:firstLine="422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bCs/>
                <w:kern w:val="24"/>
                <w:sz w:val="21"/>
                <w:szCs w:val="21"/>
              </w:rPr>
              <w:t>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C79AD6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BD736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C19CB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65F28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D5647" w14:textId="77777777" w:rsidR="00CA03DD" w:rsidRPr="00CD232C" w:rsidRDefault="00CA03DD" w:rsidP="00CA03DD">
            <w:pPr>
              <w:widowControl w:val="0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</w:tbl>
    <w:p w14:paraId="4515EB2A" w14:textId="77777777" w:rsidR="003D3539" w:rsidRPr="00CD232C" w:rsidRDefault="003D3539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</w:p>
    <w:p w14:paraId="4081BC99" w14:textId="74478A99" w:rsidR="00DE4183" w:rsidRDefault="00DE4183" w:rsidP="00DE4183">
      <w:pPr>
        <w:spacing w:line="220" w:lineRule="atLeast"/>
        <w:ind w:firstLineChars="500" w:firstLine="1054"/>
        <w:rPr>
          <w:rFonts w:ascii="Arial" w:eastAsia="宋体" w:hAnsi="宋体" w:cs="Arial"/>
          <w:b/>
          <w:sz w:val="21"/>
          <w:szCs w:val="21"/>
        </w:rPr>
      </w:pPr>
      <w:r>
        <w:rPr>
          <w:rFonts w:ascii="Arial" w:eastAsia="宋体" w:hAnsi="宋体" w:cs="Arial"/>
          <w:b/>
          <w:sz w:val="21"/>
          <w:szCs w:val="21"/>
        </w:rPr>
        <w:lastRenderedPageBreak/>
        <w:t>Supplementa</w:t>
      </w:r>
      <w:r w:rsidR="00BB43F9">
        <w:rPr>
          <w:rFonts w:ascii="Arial" w:eastAsia="宋体" w:hAnsi="宋体" w:cs="Arial"/>
          <w:b/>
          <w:sz w:val="21"/>
          <w:szCs w:val="21"/>
        </w:rPr>
        <w:t>ry</w:t>
      </w:r>
      <w:r>
        <w:rPr>
          <w:rFonts w:ascii="Arial" w:eastAsia="宋体" w:hAnsi="宋体" w:cs="Arial"/>
          <w:b/>
          <w:sz w:val="21"/>
          <w:szCs w:val="21"/>
        </w:rPr>
        <w:t xml:space="preserve"> table 3: Comparisons of hormone levels and abnormal </w:t>
      </w:r>
    </w:p>
    <w:p w14:paraId="74EB8A50" w14:textId="6D9D242D" w:rsidR="003D3539" w:rsidRPr="00CD232C" w:rsidRDefault="00DE4183" w:rsidP="00DE4183">
      <w:pPr>
        <w:spacing w:line="220" w:lineRule="atLeast"/>
        <w:ind w:firstLineChars="1550" w:firstLine="3268"/>
        <w:rPr>
          <w:rFonts w:ascii="Arial" w:eastAsia="宋体" w:hAnsi="Arial" w:cs="Arial"/>
          <w:b/>
          <w:sz w:val="21"/>
          <w:szCs w:val="21"/>
        </w:rPr>
      </w:pPr>
      <w:r>
        <w:rPr>
          <w:rFonts w:ascii="Arial" w:eastAsia="宋体" w:hAnsi="宋体" w:cs="Arial"/>
          <w:b/>
          <w:sz w:val="21"/>
          <w:szCs w:val="21"/>
        </w:rPr>
        <w:t>rates among the five groups</w:t>
      </w:r>
    </w:p>
    <w:tbl>
      <w:tblPr>
        <w:tblStyle w:val="a7"/>
        <w:tblW w:w="11766" w:type="dxa"/>
        <w:tblInd w:w="-15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1702"/>
        <w:gridCol w:w="1701"/>
        <w:gridCol w:w="1701"/>
        <w:gridCol w:w="1701"/>
        <w:gridCol w:w="1558"/>
        <w:gridCol w:w="993"/>
        <w:gridCol w:w="850"/>
      </w:tblGrid>
      <w:tr w:rsidR="003D3539" w:rsidRPr="00CD232C" w14:paraId="7B7AF566" w14:textId="77777777" w:rsidTr="00202F09">
        <w:trPr>
          <w:trHeight w:val="636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6134C1" w14:textId="1B314381" w:rsidR="00DE4183" w:rsidRDefault="005C7811" w:rsidP="00DE4183">
            <w:pPr>
              <w:ind w:firstLineChars="300" w:firstLine="630"/>
              <w:jc w:val="center"/>
              <w:rPr>
                <w:rFonts w:ascii="Arial" w:eastAsia="宋体" w:hAnsi="宋体" w:cs="Arial"/>
                <w:b/>
                <w:sz w:val="21"/>
                <w:szCs w:val="21"/>
              </w:rPr>
            </w:pPr>
            <w:r>
              <w:rPr>
                <w:rFonts w:ascii="Arial" w:eastAsia="宋体" w:hAnsi="Arial" w:cs="Arial"/>
                <w:kern w:val="2"/>
                <w:sz w:val="21"/>
                <w:szCs w:val="21"/>
              </w:rPr>
              <w:pict w14:anchorId="5E6E74F4">
                <v:shape id="_x0000_s1028" type="#_x0000_t32" style="position:absolute;left:0;text-align:left;margin-left:-2.85pt;margin-top:-.8pt;width:75pt;height:31.5pt;z-index:251657728" o:connectortype="straight"/>
              </w:pict>
            </w:r>
            <w:r w:rsidR="00DE4183">
              <w:rPr>
                <w:rFonts w:ascii="Arial" w:eastAsia="宋体" w:hAnsi="宋体" w:cs="Arial" w:hint="eastAsia"/>
                <w:b/>
                <w:sz w:val="21"/>
                <w:szCs w:val="21"/>
              </w:rPr>
              <w:t>g</w:t>
            </w:r>
            <w:r w:rsidR="00DE4183">
              <w:rPr>
                <w:rFonts w:ascii="Arial" w:eastAsia="宋体" w:hAnsi="宋体" w:cs="Arial"/>
                <w:b/>
                <w:sz w:val="21"/>
                <w:szCs w:val="21"/>
              </w:rPr>
              <w:t>roup</w:t>
            </w:r>
            <w:r w:rsidR="00444362">
              <w:rPr>
                <w:rFonts w:ascii="Arial" w:eastAsia="宋体" w:hAnsi="宋体" w:cs="Arial"/>
                <w:b/>
                <w:sz w:val="21"/>
                <w:szCs w:val="21"/>
              </w:rPr>
              <w:t>s</w:t>
            </w:r>
          </w:p>
          <w:p w14:paraId="36EAFA02" w14:textId="77777777" w:rsidR="00DE4183" w:rsidRDefault="00DE4183" w:rsidP="00DE4183">
            <w:pPr>
              <w:ind w:firstLineChars="300" w:firstLine="632"/>
              <w:jc w:val="center"/>
              <w:rPr>
                <w:rFonts w:ascii="Arial" w:eastAsia="宋体" w:hAnsi="宋体" w:cs="Arial"/>
                <w:b/>
                <w:sz w:val="21"/>
                <w:szCs w:val="21"/>
              </w:rPr>
            </w:pPr>
          </w:p>
          <w:p w14:paraId="4FC10E81" w14:textId="7B318C94" w:rsidR="003D3539" w:rsidRPr="00CD232C" w:rsidRDefault="00DE4183" w:rsidP="00DE4183">
            <w:pPr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 w:hint="eastAsia"/>
                <w:b/>
                <w:kern w:val="2"/>
                <w:sz w:val="21"/>
                <w:szCs w:val="21"/>
              </w:rPr>
              <w:t>v</w:t>
            </w:r>
            <w:r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  <w:t>ariable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5638CA" w14:textId="53633B80" w:rsidR="003D3539" w:rsidRPr="00CD232C" w:rsidRDefault="003D3539">
            <w:pPr>
              <w:widowControl w:val="0"/>
              <w:spacing w:line="220" w:lineRule="atLeast"/>
              <w:ind w:firstLine="422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</w:t>
            </w:r>
            <w:r w:rsidR="00DE4183">
              <w:rPr>
                <w:rFonts w:ascii="Arial" w:eastAsia="宋体" w:hAnsi="宋体" w:cs="Arial" w:hint="eastAsia"/>
                <w:b/>
                <w:sz w:val="21"/>
                <w:szCs w:val="21"/>
              </w:rPr>
              <w:t xml:space="preserve"> </w:t>
            </w:r>
            <w:r w:rsidR="00DE4183">
              <w:rPr>
                <w:rFonts w:ascii="Arial" w:eastAsia="宋体" w:hAnsi="宋体" w:cs="Arial"/>
                <w:b/>
                <w:sz w:val="21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CD73A0" w14:textId="7E4B9FD5" w:rsidR="003D3539" w:rsidRPr="00CD232C" w:rsidRDefault="003D3539">
            <w:pPr>
              <w:widowControl w:val="0"/>
              <w:spacing w:line="220" w:lineRule="atLeast"/>
              <w:ind w:firstLine="422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  <w:r w:rsidR="00DE4183">
              <w:rPr>
                <w:rFonts w:ascii="Arial" w:eastAsia="宋体" w:hAnsi="宋体" w:cs="Arial"/>
                <w:b/>
                <w:sz w:val="21"/>
                <w:szCs w:val="21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99D96" w14:textId="53E90346" w:rsidR="003D3539" w:rsidRPr="00CD232C" w:rsidRDefault="00DE4183" w:rsidP="00DE4183">
            <w:pPr>
              <w:widowControl w:val="0"/>
              <w:spacing w:line="220" w:lineRule="atLeast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  <w:t>Pre-DM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F62E0" w14:textId="097FF077" w:rsidR="003D3539" w:rsidRPr="00CD232C" w:rsidRDefault="003D3539" w:rsidP="003D3539">
            <w:pPr>
              <w:widowControl w:val="0"/>
              <w:spacing w:line="220" w:lineRule="atLeast"/>
              <w:ind w:firstLineChars="49" w:firstLine="103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BD + DM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10DFB" w14:textId="583B7CFF" w:rsidR="003D3539" w:rsidRPr="00CD232C" w:rsidRDefault="003D3539">
            <w:pPr>
              <w:widowControl w:val="0"/>
              <w:spacing w:line="220" w:lineRule="atLeast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 xml:space="preserve">BD + </w:t>
            </w:r>
            <w:r w:rsidR="00DE4183">
              <w:rPr>
                <w:rFonts w:ascii="Arial" w:eastAsia="宋体" w:hAnsi="Arial" w:cs="Arial"/>
                <w:b/>
                <w:sz w:val="21"/>
                <w:szCs w:val="21"/>
              </w:rPr>
              <w:t>pre-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D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23186" w14:textId="77777777" w:rsidR="003D3539" w:rsidRPr="00CD232C" w:rsidRDefault="003D3539" w:rsidP="003D3539">
            <w:pPr>
              <w:widowControl w:val="0"/>
              <w:spacing w:line="220" w:lineRule="atLeast"/>
              <w:ind w:firstLineChars="98" w:firstLine="207"/>
              <w:jc w:val="both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F/</w:t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sym w:font="Symbol" w:char="0063"/>
            </w:r>
            <w:r w:rsidRPr="00CD232C">
              <w:rPr>
                <w:rFonts w:ascii="Arial" w:eastAsia="宋体" w:hAnsi="Arial" w:cs="Arial"/>
                <w:b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2A544" w14:textId="77777777" w:rsidR="003D3539" w:rsidRPr="00CD232C" w:rsidRDefault="003D3539">
            <w:pPr>
              <w:widowControl w:val="0"/>
              <w:spacing w:line="220" w:lineRule="atLeast"/>
              <w:ind w:firstLine="422"/>
              <w:jc w:val="center"/>
              <w:rPr>
                <w:rFonts w:ascii="Arial" w:eastAsia="宋体" w:hAnsi="Arial" w:cs="Arial"/>
                <w:b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b/>
                <w:sz w:val="21"/>
                <w:szCs w:val="21"/>
              </w:rPr>
              <w:t>P</w:t>
            </w:r>
          </w:p>
        </w:tc>
      </w:tr>
      <w:tr w:rsidR="003D3539" w:rsidRPr="00CD232C" w14:paraId="00E20119" w14:textId="77777777" w:rsidTr="00202F09">
        <w:trPr>
          <w:trHeight w:val="22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536C7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bookmarkStart w:id="3" w:name="_Hlk73106764"/>
            <w:r w:rsidRPr="00CD232C">
              <w:rPr>
                <w:rFonts w:ascii="Arial" w:eastAsia="宋体" w:hAnsi="Arial" w:cs="Arial"/>
                <w:sz w:val="21"/>
                <w:szCs w:val="21"/>
              </w:rPr>
              <w:t>TS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395A" w14:textId="17E2953A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bookmarkStart w:id="4" w:name="OLE_LINK2"/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  <w:bookmarkEnd w:id="4"/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ABE8FE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.20±1.3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6340F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.14±2.0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D810D9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.48±1.5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B0FCE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.04±1.27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A0370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.61±3.3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12C2F7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1.7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E716B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19</w:t>
            </w:r>
          </w:p>
        </w:tc>
      </w:tr>
      <w:tr w:rsidR="003D3539" w:rsidRPr="00CD232C" w14:paraId="6FBADA9E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0CCDB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F748" w14:textId="6DAA5AAA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*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E3EA0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662E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B55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1F6FD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1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067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.8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437E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03C6D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0.370</w:t>
            </w:r>
          </w:p>
        </w:tc>
      </w:tr>
      <w:bookmarkEnd w:id="3"/>
      <w:tr w:rsidR="003D3539" w:rsidRPr="00CD232C" w14:paraId="1DC69F69" w14:textId="77777777" w:rsidTr="00202F09">
        <w:trPr>
          <w:trHeight w:val="239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1C201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TT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C8A17" w14:textId="09533314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2A533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43±0.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7465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43±0.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913A4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64±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695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33±0.2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5A9D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50±0.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CFB1F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AB60A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2</w:t>
            </w:r>
          </w:p>
        </w:tc>
      </w:tr>
      <w:tr w:rsidR="003D3539" w:rsidRPr="00CD232C" w14:paraId="033276BE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E49B2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E279A" w14:textId="1DAEB567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02150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.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EF2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1.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B92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1564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1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595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0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571C5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3.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3C2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027C8575" w14:textId="77777777" w:rsidTr="00202F09">
        <w:trPr>
          <w:trHeight w:val="22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10F1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FT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0D70D" w14:textId="6E31317C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56F4F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37±0.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0D9D5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07±1.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B75D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70± 1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55B5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05±0.6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E250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49±1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DD92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00F5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44C741F7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93CB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ADF18" w14:textId="785D018C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7D4800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0F41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5EFA1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9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C41C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511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.7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E74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8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554E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1</w:t>
            </w:r>
          </w:p>
        </w:tc>
      </w:tr>
      <w:tr w:rsidR="003D3539" w:rsidRPr="00CD232C" w14:paraId="75FBECF6" w14:textId="77777777" w:rsidTr="00202F09">
        <w:trPr>
          <w:trHeight w:val="239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A762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TT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6C56" w14:textId="18AC1444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F02BF5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8.42±21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334A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1.39±24.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3ADD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5.51±32.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0E9E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9.29±23.7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FB78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7.59±37.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0F170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0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B3A64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75BAB1A9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8304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0ECA" w14:textId="6A3B7D44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05292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8D23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D33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5D1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1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3EE7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7.8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4E2B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0.5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A1BD7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09C19788" w14:textId="77777777" w:rsidTr="00202F09">
        <w:trPr>
          <w:trHeight w:val="239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A732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FT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0D3F2" w14:textId="14732856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EFE041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.34±1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AE27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.08±3.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1305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.70±4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A991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2.52±1.7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F82B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3.36±9.5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50F4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1777B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50F84370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FAD2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2FE5" w14:textId="782DA84F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BF235B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389F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.6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E814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8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299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1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FABDD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1.5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37B8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8.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3600A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3E9957DC" w14:textId="77777777" w:rsidTr="00202F09">
        <w:trPr>
          <w:trHeight w:val="239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FF76D" w14:textId="7B0C3D98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Arial" w:cs="Arial"/>
                <w:sz w:val="21"/>
                <w:szCs w:val="21"/>
              </w:rPr>
              <w:t>AR of HPT axi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040556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5.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8DEF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6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CD8F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C896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1.4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7C99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7.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121B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64B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497EA86D" w14:textId="77777777" w:rsidTr="00202F09">
        <w:trPr>
          <w:trHeight w:val="239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C602D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AC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5C3E" w14:textId="29A723CB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E96B5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5.71±12.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8115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3.88±14.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38E7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.79±33.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F140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5.59±20.1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FD7E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2.52±33.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18B11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9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B8CF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412E0FBE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04587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FD0B" w14:textId="083F5F42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3874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B6E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1.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CA8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8.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AA1B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8.6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8F3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7.4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34723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0.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CE3DA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32</w:t>
            </w:r>
          </w:p>
        </w:tc>
      </w:tr>
      <w:tr w:rsidR="003D3539" w:rsidRPr="00CD232C" w14:paraId="1735B694" w14:textId="77777777" w:rsidTr="00202F09">
        <w:trPr>
          <w:trHeight w:val="239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EB4EE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CO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FDE2E" w14:textId="57211CF6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l</w:t>
            </w:r>
            <w:r>
              <w:rPr>
                <w:rFonts w:ascii="Arial" w:eastAsia="宋体" w:hAnsi="宋体" w:cs="Arial"/>
                <w:sz w:val="21"/>
                <w:szCs w:val="21"/>
              </w:rPr>
              <w:t>evels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3CB951B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8.78±162.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F32C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42.13±168.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4819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56.74±311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C7A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78.82±195.4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983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77.35±234.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2AA2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87.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7AE7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4FEF9F41" w14:textId="77777777" w:rsidTr="00202F09">
        <w:trPr>
          <w:trHeight w:val="239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0A43" w14:textId="77777777" w:rsidR="003D3539" w:rsidRPr="00CD232C" w:rsidRDefault="003D3539">
            <w:pPr>
              <w:rPr>
                <w:rFonts w:ascii="Arial" w:eastAsia="宋体" w:hAnsi="Arial" w:cs="Arial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84C2F" w14:textId="6FAD50CD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/>
                <w:sz w:val="21"/>
                <w:szCs w:val="21"/>
              </w:rPr>
              <w:t>AR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6F887B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9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CC9E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6.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DC5D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9.0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3116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1.4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3DA42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5.2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8D179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7.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8CAFA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7F455621" w14:textId="77777777" w:rsidTr="00202F09">
        <w:trPr>
          <w:trHeight w:val="239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D5090" w14:textId="29CA2D15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bookmarkStart w:id="5" w:name="OLE_LINK29"/>
            <w:r>
              <w:rPr>
                <w:rFonts w:ascii="Arial" w:eastAsia="宋体" w:hAnsi="Arial" w:cs="Arial"/>
                <w:sz w:val="21"/>
                <w:szCs w:val="21"/>
              </w:rPr>
              <w:t>AR of HPA axis</w:t>
            </w:r>
            <w:bookmarkEnd w:id="5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C876E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.4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9C63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6.7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451A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5.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C6B1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50.00%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36E3F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5.2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455F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6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2938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  <w:tr w:rsidR="003D3539" w:rsidRPr="00CD232C" w14:paraId="604D20A0" w14:textId="77777777" w:rsidTr="00202F09">
        <w:trPr>
          <w:trHeight w:val="239"/>
        </w:trPr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63BE2" w14:textId="298AAFFC" w:rsidR="003D3539" w:rsidRPr="00CD232C" w:rsidRDefault="00DE4183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>
              <w:rPr>
                <w:rFonts w:ascii="Arial" w:eastAsia="宋体" w:hAnsi="宋体" w:cs="Arial" w:hint="eastAsia"/>
                <w:sz w:val="21"/>
                <w:szCs w:val="21"/>
              </w:rPr>
              <w:t>A</w:t>
            </w:r>
            <w:r>
              <w:rPr>
                <w:rFonts w:ascii="Arial" w:eastAsia="宋体" w:hAnsi="宋体" w:cs="Arial"/>
                <w:sz w:val="21"/>
                <w:szCs w:val="21"/>
              </w:rPr>
              <w:t xml:space="preserve">R of </w:t>
            </w:r>
            <w:proofErr w:type="spellStart"/>
            <w:r>
              <w:rPr>
                <w:rFonts w:ascii="Arial" w:eastAsia="宋体" w:hAnsi="宋体" w:cs="Arial"/>
                <w:sz w:val="21"/>
                <w:szCs w:val="21"/>
              </w:rPr>
              <w:t>biax</w:t>
            </w:r>
            <w:proofErr w:type="spellEnd"/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34055F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0.7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EF729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4.9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CBE14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.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4EB78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14.30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A2B24" w14:textId="77777777" w:rsidR="003D3539" w:rsidRPr="00CD232C" w:rsidRDefault="003D3539">
            <w:pPr>
              <w:widowControl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22.20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5E808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sz w:val="21"/>
                <w:szCs w:val="21"/>
              </w:rPr>
              <w:t>32.3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36096" w14:textId="77777777" w:rsidR="003D3539" w:rsidRPr="00CD232C" w:rsidRDefault="003D3539">
            <w:pPr>
              <w:widowControl w:val="0"/>
              <w:spacing w:line="220" w:lineRule="atLeast"/>
              <w:jc w:val="center"/>
              <w:rPr>
                <w:rFonts w:ascii="Arial" w:eastAsia="宋体" w:hAnsi="Arial" w:cs="Arial"/>
                <w:color w:val="FF0000"/>
                <w:kern w:val="2"/>
                <w:sz w:val="21"/>
                <w:szCs w:val="21"/>
              </w:rPr>
            </w:pPr>
            <w:r w:rsidRPr="00CD232C">
              <w:rPr>
                <w:rFonts w:ascii="Arial" w:eastAsia="宋体" w:hAnsi="Arial" w:cs="Arial"/>
                <w:color w:val="FF0000"/>
                <w:sz w:val="21"/>
                <w:szCs w:val="21"/>
              </w:rPr>
              <w:t>0.000</w:t>
            </w:r>
          </w:p>
        </w:tc>
      </w:tr>
    </w:tbl>
    <w:p w14:paraId="1AA3E56C" w14:textId="77777777" w:rsidR="00202F09" w:rsidRDefault="00202F09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</w:p>
    <w:p w14:paraId="09E97491" w14:textId="7DC8C7BF" w:rsidR="003D3539" w:rsidRPr="00CD232C" w:rsidRDefault="00DE4183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  <w:bookmarkStart w:id="6" w:name="_Hlk73106832"/>
      <w:r>
        <w:rPr>
          <w:rFonts w:ascii="Arial" w:eastAsia="宋体" w:hAnsi="Arial" w:cs="Arial" w:hint="eastAsia"/>
          <w:sz w:val="21"/>
          <w:szCs w:val="21"/>
        </w:rPr>
        <w:t>*</w:t>
      </w:r>
      <w:r>
        <w:rPr>
          <w:rFonts w:ascii="Arial" w:eastAsia="宋体" w:hAnsi="Arial" w:cs="Arial"/>
          <w:sz w:val="21"/>
          <w:szCs w:val="21"/>
        </w:rPr>
        <w:t>: abnormal rates</w:t>
      </w:r>
    </w:p>
    <w:bookmarkEnd w:id="6"/>
    <w:p w14:paraId="433A43EF" w14:textId="1D1738A9" w:rsidR="006A4CA3" w:rsidRPr="00CD232C" w:rsidRDefault="006A4CA3" w:rsidP="00B54E7F">
      <w:pPr>
        <w:spacing w:line="220" w:lineRule="atLeast"/>
        <w:jc w:val="center"/>
        <w:rPr>
          <w:rFonts w:ascii="Arial" w:eastAsia="宋体" w:hAnsi="Arial" w:cs="Arial"/>
          <w:sz w:val="21"/>
          <w:szCs w:val="21"/>
        </w:rPr>
      </w:pPr>
      <w:r w:rsidRPr="00CD232C">
        <w:rPr>
          <w:rFonts w:ascii="Arial" w:eastAsia="宋体" w:hAnsi="Arial" w:cs="Arial"/>
          <w:b/>
          <w:sz w:val="21"/>
          <w:szCs w:val="21"/>
        </w:rPr>
        <w:t xml:space="preserve"> </w:t>
      </w:r>
    </w:p>
    <w:p w14:paraId="1EF3368A" w14:textId="1DECA62F" w:rsidR="00B54E7F" w:rsidRDefault="00B54E7F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</w:p>
    <w:p w14:paraId="1AB00E47" w14:textId="77777777" w:rsidR="008677CE" w:rsidRDefault="008677CE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</w:p>
    <w:p w14:paraId="2AE7E754" w14:textId="06C3F0E1" w:rsidR="00CE1ABE" w:rsidRDefault="00CE1ABE" w:rsidP="00CE1ABE">
      <w:pPr>
        <w:spacing w:line="220" w:lineRule="atLeast"/>
        <w:ind w:left="2214" w:hangingChars="1050" w:hanging="2214"/>
        <w:jc w:val="center"/>
        <w:rPr>
          <w:rFonts w:ascii="Arial" w:eastAsia="宋体" w:hAnsi="Arial" w:cs="Arial"/>
          <w:b/>
          <w:bCs/>
          <w:sz w:val="21"/>
          <w:szCs w:val="21"/>
        </w:rPr>
      </w:pPr>
      <w:r w:rsidRPr="00CE1ABE">
        <w:rPr>
          <w:rFonts w:ascii="Arial" w:eastAsia="宋体" w:hAnsi="Arial" w:cs="Arial"/>
          <w:b/>
          <w:bCs/>
          <w:sz w:val="21"/>
          <w:szCs w:val="21"/>
        </w:rPr>
        <w:t>Supplementa</w:t>
      </w:r>
      <w:r w:rsidR="00BB43F9">
        <w:rPr>
          <w:rFonts w:ascii="Arial" w:eastAsia="宋体" w:hAnsi="Arial" w:cs="Arial"/>
          <w:b/>
          <w:bCs/>
          <w:sz w:val="21"/>
          <w:szCs w:val="21"/>
        </w:rPr>
        <w:t>ry</w:t>
      </w:r>
      <w:r w:rsidRPr="00CE1ABE">
        <w:rPr>
          <w:rFonts w:ascii="Arial" w:eastAsia="宋体" w:hAnsi="Arial" w:cs="Arial"/>
          <w:b/>
          <w:bCs/>
          <w:sz w:val="21"/>
          <w:szCs w:val="21"/>
        </w:rPr>
        <w:t xml:space="preserve"> figure 1:</w:t>
      </w:r>
      <w:bookmarkStart w:id="7" w:name="_Hlk73107672"/>
      <w:r w:rsidRPr="00CE1ABE">
        <w:rPr>
          <w:rFonts w:ascii="Arial" w:eastAsia="宋体" w:hAnsi="Arial" w:cs="Arial"/>
          <w:b/>
          <w:bCs/>
          <w:sz w:val="21"/>
          <w:szCs w:val="21"/>
        </w:rPr>
        <w:t xml:space="preserve"> Comparisons of abnormal rates of neuroendocrine axes </w:t>
      </w:r>
    </w:p>
    <w:p w14:paraId="5710A0E6" w14:textId="07DEFB00" w:rsidR="00CE1ABE" w:rsidRPr="00CE1ABE" w:rsidRDefault="00CE1ABE" w:rsidP="00CE1ABE">
      <w:pPr>
        <w:spacing w:line="220" w:lineRule="atLeast"/>
        <w:ind w:firstLineChars="1200" w:firstLine="2530"/>
        <w:rPr>
          <w:rFonts w:ascii="Arial" w:eastAsia="宋体" w:hAnsi="Arial" w:cs="Arial"/>
          <w:b/>
          <w:bCs/>
          <w:sz w:val="21"/>
          <w:szCs w:val="21"/>
        </w:rPr>
      </w:pPr>
      <w:r>
        <w:rPr>
          <w:rFonts w:ascii="Arial" w:eastAsia="宋体" w:hAnsi="Arial" w:cs="Arial"/>
          <w:b/>
          <w:bCs/>
          <w:sz w:val="21"/>
          <w:szCs w:val="21"/>
        </w:rPr>
        <w:t>a</w:t>
      </w:r>
      <w:r w:rsidRPr="00CE1ABE">
        <w:rPr>
          <w:rFonts w:ascii="Arial" w:eastAsia="宋体" w:hAnsi="Arial" w:cs="Arial"/>
          <w:b/>
          <w:bCs/>
          <w:sz w:val="21"/>
          <w:szCs w:val="21"/>
        </w:rPr>
        <w:t>mong</w:t>
      </w:r>
      <w:bookmarkEnd w:id="7"/>
      <w:r>
        <w:rPr>
          <w:rFonts w:ascii="Arial" w:eastAsia="宋体" w:hAnsi="Arial" w:cs="Arial"/>
          <w:b/>
          <w:bCs/>
          <w:sz w:val="21"/>
          <w:szCs w:val="21"/>
        </w:rPr>
        <w:t xml:space="preserve"> </w:t>
      </w:r>
      <w:r w:rsidRPr="00CE1ABE">
        <w:rPr>
          <w:rFonts w:ascii="Arial" w:eastAsia="宋体" w:hAnsi="Arial" w:cs="Arial"/>
          <w:b/>
          <w:bCs/>
          <w:sz w:val="21"/>
          <w:szCs w:val="21"/>
        </w:rPr>
        <w:t>the five case groups</w:t>
      </w:r>
    </w:p>
    <w:p w14:paraId="15831EED" w14:textId="2A5A34FE" w:rsidR="00CE1ABE" w:rsidRPr="00CD232C" w:rsidRDefault="00CE1ABE" w:rsidP="00D31D50">
      <w:pPr>
        <w:spacing w:line="220" w:lineRule="atLeast"/>
        <w:rPr>
          <w:rFonts w:ascii="Arial" w:eastAsia="宋体" w:hAnsi="Arial" w:cs="Arial"/>
          <w:sz w:val="21"/>
          <w:szCs w:val="21"/>
        </w:rPr>
      </w:pPr>
      <w:r>
        <w:rPr>
          <w:noProof/>
        </w:rPr>
        <w:drawing>
          <wp:inline distT="0" distB="0" distL="0" distR="0" wp14:anchorId="61AFC6B1" wp14:editId="280FBD9F">
            <wp:extent cx="4730750" cy="2168525"/>
            <wp:effectExtent l="0" t="0" r="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id="{DB6C7DD0-90AA-4974-BB4A-22A71EDA13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CE1ABE" w:rsidRPr="00CD232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7274D" w14:textId="77777777" w:rsidR="005C7811" w:rsidRDefault="005C7811" w:rsidP="009D5FB5">
      <w:pPr>
        <w:spacing w:after="0"/>
      </w:pPr>
      <w:r>
        <w:separator/>
      </w:r>
    </w:p>
  </w:endnote>
  <w:endnote w:type="continuationSeparator" w:id="0">
    <w:p w14:paraId="3F71390E" w14:textId="77777777" w:rsidR="005C7811" w:rsidRDefault="005C7811" w:rsidP="009D5F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F26BD" w14:textId="77777777" w:rsidR="005C7811" w:rsidRDefault="005C7811" w:rsidP="009D5FB5">
      <w:pPr>
        <w:spacing w:after="0"/>
      </w:pPr>
      <w:r>
        <w:separator/>
      </w:r>
    </w:p>
  </w:footnote>
  <w:footnote w:type="continuationSeparator" w:id="0">
    <w:p w14:paraId="0BF04254" w14:textId="77777777" w:rsidR="005C7811" w:rsidRDefault="005C7811" w:rsidP="009D5F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B7E4E"/>
    <w:rsid w:val="00114BD5"/>
    <w:rsid w:val="001C5E45"/>
    <w:rsid w:val="00202F09"/>
    <w:rsid w:val="00296C51"/>
    <w:rsid w:val="00315A49"/>
    <w:rsid w:val="00323B43"/>
    <w:rsid w:val="003A06B4"/>
    <w:rsid w:val="003D3539"/>
    <w:rsid w:val="003D37D8"/>
    <w:rsid w:val="00426133"/>
    <w:rsid w:val="004358AB"/>
    <w:rsid w:val="00444362"/>
    <w:rsid w:val="004A4F1D"/>
    <w:rsid w:val="004F0CF9"/>
    <w:rsid w:val="005270A7"/>
    <w:rsid w:val="005C7811"/>
    <w:rsid w:val="006A4CA3"/>
    <w:rsid w:val="00733D89"/>
    <w:rsid w:val="00786800"/>
    <w:rsid w:val="00842F1F"/>
    <w:rsid w:val="008677CE"/>
    <w:rsid w:val="008B7726"/>
    <w:rsid w:val="008D6B0A"/>
    <w:rsid w:val="008E7706"/>
    <w:rsid w:val="008F709D"/>
    <w:rsid w:val="00947E2E"/>
    <w:rsid w:val="00994E53"/>
    <w:rsid w:val="009D5FB5"/>
    <w:rsid w:val="00A86549"/>
    <w:rsid w:val="00B025F0"/>
    <w:rsid w:val="00B54E7F"/>
    <w:rsid w:val="00BB43F9"/>
    <w:rsid w:val="00C55646"/>
    <w:rsid w:val="00CA03DD"/>
    <w:rsid w:val="00CD232C"/>
    <w:rsid w:val="00CE1ABE"/>
    <w:rsid w:val="00D31D50"/>
    <w:rsid w:val="00D92C26"/>
    <w:rsid w:val="00DE4183"/>
    <w:rsid w:val="00E31D9B"/>
    <w:rsid w:val="00EF6E59"/>
    <w:rsid w:val="00F45CD8"/>
    <w:rsid w:val="00F63921"/>
    <w:rsid w:val="00F64436"/>
    <w:rsid w:val="00F84B2D"/>
    <w:rsid w:val="00FB7EB5"/>
    <w:rsid w:val="00FD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自选图形 3"/>
        <o:r id="V:Rule2" type="connector" idref="#_x0000_s1028"/>
        <o:r id="V:Rule3" type="connector" idref="#自选图形 2"/>
        <o:r id="V:Rule4" type="connector" idref="#_x0000_s1038"/>
      </o:rules>
    </o:shapelayout>
  </w:shapeDefaults>
  <w:decimalSymbol w:val="."/>
  <w:listSeparator w:val=","/>
  <w14:docId w14:val="6F84F852"/>
  <w15:docId w15:val="{0CC93777-9059-4822-A369-E9EB5BAE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FB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FB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FB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FB5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qFormat/>
    <w:rsid w:val="009D5FB5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unhideWhenUsed/>
    <w:qFormat/>
    <w:rsid w:val="00FB7EB5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A4CA3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4CA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selfs\&#22312;&#32844;&#21338;&#22763;\&#21338;&#22763;&#35838;&#39064;\&#32479;&#35745;&#25968;&#25454;\&#31532;&#19968;&#37096;&#20998;\&#25193;\&#25193;-&#20116;&#32452;&#36164;&#26009;&#40784;&#20840;&#32773;&#25968;&#25454;&#20998;&#32452;&#25551;&#36848;&#21450;&#20316;&#2227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A$325</c:f>
              <c:strCache>
                <c:ptCount val="1"/>
                <c:pt idx="0">
                  <c:v>B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25:$E$325</c:f>
              <c:numCache>
                <c:formatCode>0.00%</c:formatCode>
                <c:ptCount val="4"/>
                <c:pt idx="0">
                  <c:v>0.157</c:v>
                </c:pt>
                <c:pt idx="1">
                  <c:v>0.16400000000000001</c:v>
                </c:pt>
                <c:pt idx="2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9B-44D4-A08F-683EF5887FDF}"/>
            </c:ext>
          </c:extLst>
        </c:ser>
        <c:ser>
          <c:idx val="1"/>
          <c:order val="1"/>
          <c:tx>
            <c:strRef>
              <c:f>Sheet1!$A$326</c:f>
              <c:strCache>
                <c:ptCount val="1"/>
                <c:pt idx="0">
                  <c:v>D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26:$E$326</c:f>
              <c:numCache>
                <c:formatCode>0.00%</c:formatCode>
                <c:ptCount val="4"/>
                <c:pt idx="0">
                  <c:v>0.26500000000000001</c:v>
                </c:pt>
                <c:pt idx="1">
                  <c:v>0.16700000000000001</c:v>
                </c:pt>
                <c:pt idx="2">
                  <c:v>4.9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9B-44D4-A08F-683EF5887FDF}"/>
            </c:ext>
          </c:extLst>
        </c:ser>
        <c:ser>
          <c:idx val="2"/>
          <c:order val="2"/>
          <c:tx>
            <c:strRef>
              <c:f>Sheet1!$A$327</c:f>
              <c:strCache>
                <c:ptCount val="1"/>
                <c:pt idx="0">
                  <c:v>pre-D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27:$E$327</c:f>
              <c:numCache>
                <c:formatCode>0.00%</c:formatCode>
                <c:ptCount val="4"/>
                <c:pt idx="0" formatCode="0%">
                  <c:v>0.39</c:v>
                </c:pt>
                <c:pt idx="1">
                  <c:v>0.45500000000000002</c:v>
                </c:pt>
                <c:pt idx="2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9B-44D4-A08F-683EF5887FDF}"/>
            </c:ext>
          </c:extLst>
        </c:ser>
        <c:ser>
          <c:idx val="3"/>
          <c:order val="3"/>
          <c:tx>
            <c:strRef>
              <c:f>Sheet1!$A$328</c:f>
              <c:strCache>
                <c:ptCount val="1"/>
                <c:pt idx="0">
                  <c:v>BD+D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28:$E$328</c:f>
              <c:numCache>
                <c:formatCode>0.00%</c:formatCode>
                <c:ptCount val="4"/>
                <c:pt idx="0">
                  <c:v>0.214</c:v>
                </c:pt>
                <c:pt idx="1">
                  <c:v>0.5</c:v>
                </c:pt>
                <c:pt idx="2">
                  <c:v>0.142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99B-44D4-A08F-683EF5887FDF}"/>
            </c:ext>
          </c:extLst>
        </c:ser>
        <c:ser>
          <c:idx val="4"/>
          <c:order val="4"/>
          <c:tx>
            <c:strRef>
              <c:f>Sheet1!$A$329</c:f>
              <c:strCache>
                <c:ptCount val="1"/>
                <c:pt idx="0">
                  <c:v>BD+pre-D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29:$E$329</c:f>
              <c:numCache>
                <c:formatCode>0.00%</c:formatCode>
                <c:ptCount val="4"/>
                <c:pt idx="0">
                  <c:v>0.57399999999999995</c:v>
                </c:pt>
                <c:pt idx="1">
                  <c:v>0.35199999999999998</c:v>
                </c:pt>
                <c:pt idx="2">
                  <c:v>0.2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9B-44D4-A08F-683EF5887FDF}"/>
            </c:ext>
          </c:extLst>
        </c:ser>
        <c:ser>
          <c:idx val="5"/>
          <c:order val="5"/>
          <c:tx>
            <c:strRef>
              <c:f>Sheet1!$A$330</c:f>
              <c:strCache>
                <c:ptCount val="1"/>
                <c:pt idx="0">
                  <c:v>control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Sheet1!$B$324:$E$324</c:f>
              <c:strCache>
                <c:ptCount val="3"/>
                <c:pt idx="0">
                  <c:v>the abnormal rate of HPT</c:v>
                </c:pt>
                <c:pt idx="1">
                  <c:v>the abnormal rate of HPA</c:v>
                </c:pt>
                <c:pt idx="2">
                  <c:v>the abnormal rate of biax</c:v>
                </c:pt>
              </c:strCache>
            </c:strRef>
          </c:cat>
          <c:val>
            <c:numRef>
              <c:f>Sheet1!$B$330:$E$330</c:f>
              <c:numCache>
                <c:formatCode>0.00%</c:formatCode>
                <c:ptCount val="4"/>
                <c:pt idx="0">
                  <c:v>0.15629999999999999</c:v>
                </c:pt>
                <c:pt idx="1">
                  <c:v>2.5000000000000001E-2</c:v>
                </c:pt>
                <c:pt idx="2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99B-44D4-A08F-683EF5887F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709274696"/>
        <c:axId val="709274376"/>
        <c:axId val="0"/>
      </c:bar3DChart>
      <c:catAx>
        <c:axId val="709274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09274376"/>
        <c:crosses val="autoZero"/>
        <c:auto val="1"/>
        <c:lblAlgn val="ctr"/>
        <c:lblOffset val="100"/>
        <c:noMultiLvlLbl val="0"/>
      </c:catAx>
      <c:valAx>
        <c:axId val="709274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09274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186830840775775E-2"/>
          <c:y val="0.86603151912013931"/>
          <c:w val="0.77035713153305496"/>
          <c:h val="9.88293886397436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16F1B-0DE6-4115-B3D0-4FF460975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iaojiao1766@163.com</cp:lastModifiedBy>
  <cp:revision>35</cp:revision>
  <dcterms:created xsi:type="dcterms:W3CDTF">2008-09-11T17:20:00Z</dcterms:created>
  <dcterms:modified xsi:type="dcterms:W3CDTF">2021-05-30T15:14:00Z</dcterms:modified>
</cp:coreProperties>
</file>